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F528A" w14:textId="77777777" w:rsidR="00A96459" w:rsidRPr="00A42176" w:rsidRDefault="00A96459" w:rsidP="00A96459">
      <w:pPr>
        <w:spacing w:line="480" w:lineRule="auto"/>
        <w:ind w:right="-31"/>
        <w:jc w:val="both"/>
        <w:outlineLvl w:val="0"/>
        <w:rPr>
          <w:b/>
          <w:bCs/>
        </w:rPr>
      </w:pPr>
      <w:bookmarkStart w:id="0" w:name="_GoBack"/>
      <w:bookmarkEnd w:id="0"/>
      <w:r>
        <w:rPr>
          <w:b/>
          <w:bCs/>
        </w:rPr>
        <w:t>S1</w:t>
      </w:r>
      <w:r w:rsidRPr="007A5C4D">
        <w:rPr>
          <w:b/>
          <w:bCs/>
        </w:rPr>
        <w:t xml:space="preserve"> </w:t>
      </w:r>
      <w:r w:rsidRPr="00A42176">
        <w:rPr>
          <w:b/>
          <w:bCs/>
        </w:rPr>
        <w:t>Table</w:t>
      </w:r>
      <w:r>
        <w:rPr>
          <w:b/>
          <w:bCs/>
        </w:rPr>
        <w:t>.</w:t>
      </w:r>
      <w:r w:rsidRPr="00A42176">
        <w:rPr>
          <w:b/>
          <w:bCs/>
        </w:rPr>
        <w:t xml:space="preserve"> Primer sequences used to genotype the 101 SNPs studied in the technical validation phase</w:t>
      </w:r>
      <w:r>
        <w:rPr>
          <w:b/>
          <w:bCs/>
        </w:rPr>
        <w:t>.</w:t>
      </w:r>
    </w:p>
    <w:tbl>
      <w:tblPr>
        <w:tblW w:w="14488" w:type="dxa"/>
        <w:tblInd w:w="93" w:type="dxa"/>
        <w:tblLook w:val="04A0" w:firstRow="1" w:lastRow="0" w:firstColumn="1" w:lastColumn="0" w:noHBand="0" w:noVBand="1"/>
      </w:tblPr>
      <w:tblGrid>
        <w:gridCol w:w="1339"/>
        <w:gridCol w:w="4549"/>
        <w:gridCol w:w="4472"/>
        <w:gridCol w:w="4128"/>
      </w:tblGrid>
      <w:tr w:rsidR="00A96459" w:rsidRPr="0071300A" w14:paraId="60F819A2" w14:textId="77777777" w:rsidTr="002D1357">
        <w:trPr>
          <w:trHeight w:val="340"/>
        </w:trPr>
        <w:tc>
          <w:tcPr>
            <w:tcW w:w="1339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EE7809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454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7FCD81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PCR primer 1</w:t>
            </w:r>
          </w:p>
        </w:tc>
        <w:tc>
          <w:tcPr>
            <w:tcW w:w="447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FBBEB4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PCR primer 2</w:t>
            </w:r>
          </w:p>
        </w:tc>
        <w:tc>
          <w:tcPr>
            <w:tcW w:w="41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CFEE5C" w14:textId="77777777" w:rsidR="00A96459" w:rsidRPr="0071300A" w:rsidRDefault="00A96459" w:rsidP="002D1357">
            <w:pPr>
              <w:rPr>
                <w:b/>
                <w:bCs/>
                <w:cap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Extension primer</w:t>
            </w:r>
          </w:p>
        </w:tc>
      </w:tr>
      <w:tr w:rsidR="00A96459" w:rsidRPr="0071300A" w14:paraId="6E24BA6F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FC505E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508279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EAEE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AAGGTGAGGCAATATAAG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A2E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GAGCATGGTATCATAG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1851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CAGATGAACGTCT</w:t>
            </w:r>
          </w:p>
        </w:tc>
      </w:tr>
      <w:tr w:rsidR="00A96459" w:rsidRPr="0071300A" w14:paraId="498A0DB4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111A74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919427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9DC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TTCCGTCCCAGTAAAA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63CB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TCTCCGCGTTTGTGAC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1D91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GACAGCATCTCCTTC</w:t>
            </w:r>
          </w:p>
        </w:tc>
      </w:tr>
      <w:tr w:rsidR="00A96459" w:rsidRPr="0071300A" w14:paraId="475512F3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3C9DE9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8701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E696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GATAAGCAAATGCACAC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D464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GTGTAAATTTCTAGAC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009C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CAGAGCTGACAGAGG</w:t>
            </w:r>
          </w:p>
        </w:tc>
      </w:tr>
      <w:tr w:rsidR="00A96459" w:rsidRPr="0071300A" w14:paraId="335B55AF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C4C98C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374822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CE76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CACCTCTTTTCTTCTCC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4D1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CATTTCTTGGCAATGG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95D1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ATCTCCTAACCATCACA</w:t>
            </w:r>
          </w:p>
        </w:tc>
      </w:tr>
      <w:tr w:rsidR="00A96459" w:rsidRPr="0071300A" w14:paraId="0E05F033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1F2DD7C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1629958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BFC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AGTAGAAAGAGGACATTT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238F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TGCCTGGAACAGAAAA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F3B3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GGACATTTCTAAAGGCA</w:t>
            </w:r>
          </w:p>
        </w:tc>
      </w:tr>
      <w:tr w:rsidR="00A96459" w:rsidRPr="0071300A" w14:paraId="7B46F31C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4DC83A9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43496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A78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GAGCGCTTTCAGCAATT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1501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GTTAATTGTTAGTTTTCC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7FDB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TTTTGTCATATTGGACCC</w:t>
            </w:r>
          </w:p>
        </w:tc>
      </w:tr>
      <w:tr w:rsidR="00A96459" w:rsidRPr="0071300A" w14:paraId="38C272ED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BE9716E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741604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7754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ACCATGTTCTGGCTTC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C0C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GCCTTCCATCTTCATT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AED1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tgGCTGTGTTGAGACCAA</w:t>
            </w:r>
          </w:p>
        </w:tc>
      </w:tr>
      <w:tr w:rsidR="00A96459" w:rsidRPr="0071300A" w14:paraId="23CE4109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6BFB043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13153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BCBA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CTGTTCTGAAAGTGACT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02DE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CTGATATGAGGTAGAGT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A337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cGACTCACTTATCCCAAGA</w:t>
            </w:r>
          </w:p>
        </w:tc>
      </w:tr>
      <w:tr w:rsidR="00A96459" w:rsidRPr="0071300A" w14:paraId="60790EA2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AA1B7C2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926721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5DDF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AGGTAAGATTCTCCACAG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306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CTGAGTGAAGTGAACCT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5A40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aAGGCCAGATGGATATTTA</w:t>
            </w:r>
          </w:p>
        </w:tc>
      </w:tr>
      <w:tr w:rsidR="00A96459" w:rsidRPr="0071300A" w14:paraId="1EDAFBD7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F333E56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59020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28C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CTAGAAGATACAAGAG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5BB1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TTCAAAATTCTGTTGTG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89BE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CAAGTATTATCGAGCTTTCA</w:t>
            </w:r>
          </w:p>
        </w:tc>
      </w:tr>
      <w:tr w:rsidR="00A96459" w:rsidRPr="0071300A" w14:paraId="63879997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1FC3B53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911954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BF4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TCCCAAATGCTCCCTGAA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2F1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TTCCCTCACTACGCTT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111E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ATCAGGTGTAATAATCGTA</w:t>
            </w:r>
          </w:p>
        </w:tc>
      </w:tr>
      <w:tr w:rsidR="00A96459" w:rsidRPr="0071300A" w14:paraId="5D5AD32F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41C330F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1847260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B44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TGGGCAGCTGTAAAATGG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8607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AAAGCCCCAGATACCTTG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79C9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TAAAATGGGAATAGTGCTT</w:t>
            </w:r>
          </w:p>
        </w:tc>
      </w:tr>
      <w:tr w:rsidR="00A96459" w:rsidRPr="0071300A" w14:paraId="6CB2963A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6490A3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767391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798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GCCCTGATCAGCTGTT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38B6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CGAATGTGATAATTAGG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9254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ACCATCCAATTTGCAAATCTC</w:t>
            </w:r>
          </w:p>
        </w:tc>
      </w:tr>
      <w:tr w:rsidR="00A96459" w:rsidRPr="0071300A" w14:paraId="13D27005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3A16B3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948703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8C9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TGTCTAGTCAAGAGGACC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8C92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TCCCTTTGCATTCTCCT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7F5A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ACTTCAATCTAGATATCCTTA</w:t>
            </w:r>
          </w:p>
        </w:tc>
      </w:tr>
      <w:tr w:rsidR="00A96459" w:rsidRPr="0071300A" w14:paraId="41DCC397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B203EDF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767106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965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TCTAGGTTGCTACATG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D987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TAAGAATGCTGGGAGGAG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CEC3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AACCCTTGACTTATTAAGAAT</w:t>
            </w:r>
          </w:p>
        </w:tc>
      </w:tr>
      <w:tr w:rsidR="00A96459" w:rsidRPr="0071300A" w14:paraId="5CCBF5A6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484CE7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602358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0A9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TTGGCTGAAGGCAAAGG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1AE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AGACAATGGCTCTTAT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D388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agtGACTAGAAAGAACTTTCCAG</w:t>
            </w:r>
          </w:p>
        </w:tc>
      </w:tr>
      <w:tr w:rsidR="00A96459" w:rsidRPr="0071300A" w14:paraId="12CC0CD7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9BDB37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6855688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94C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TTTGGTCCTGGAAAGG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D722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ATAGTGTGTAATTCATG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E21B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ggcAAGGTGAAGACCTTGATCCT</w:t>
            </w:r>
          </w:p>
        </w:tc>
      </w:tr>
      <w:tr w:rsidR="00A96459" w:rsidRPr="0071300A" w14:paraId="49BB4075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9153E4A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6945688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80D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CATTAACCCAGTATACC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776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GCGTGGATGAGGACTAG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3070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ttcTACCCTGTTGTTTTCCACTAA</w:t>
            </w:r>
          </w:p>
        </w:tc>
      </w:tr>
      <w:tr w:rsidR="00A96459" w:rsidRPr="0071300A" w14:paraId="3CC775A2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A4A770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3083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52D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CAAGTGGGGCCTTATAT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1C8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CCTTTCCTGCACTAATA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751C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tccAGTGCTTTCATCATCAAAGAA</w:t>
            </w:r>
          </w:p>
        </w:tc>
      </w:tr>
      <w:tr w:rsidR="00A96459" w:rsidRPr="0071300A" w14:paraId="0C1029FA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AF8A61C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6902892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6D5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CTGTTCACAGTTGATA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956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CAGCTACTGACGTCATTT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2805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acACAATCTTCTCCACTTAATAAAT</w:t>
            </w:r>
          </w:p>
        </w:tc>
      </w:tr>
      <w:tr w:rsidR="00A96459" w:rsidRPr="0071300A" w14:paraId="4D8C6005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3270D59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883870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EBA4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TCTGTCAACCTCCATGA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EA64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ATAGGCCAGGCACAGA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C2E4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ataATATTTTTTAGCCCCTATGTAA</w:t>
            </w:r>
          </w:p>
        </w:tc>
      </w:tr>
      <w:tr w:rsidR="00A96459" w:rsidRPr="0071300A" w14:paraId="2D4BE895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D4C8CB1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101167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12DB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AGGTGATGAATGATGGT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2A02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AACTGGGTCACATGCTGC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6F63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aactAATGATGGTCTATATTGGCAA</w:t>
            </w:r>
          </w:p>
        </w:tc>
      </w:tr>
      <w:tr w:rsidR="00A96459" w:rsidRPr="0071300A" w14:paraId="58FE5C76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42657C5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241671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10E2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AAGAAAACATGGAAA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92A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TACAATGGGGCATAATAG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07BB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atAAAACATGGAAATGTTACATTTG</w:t>
            </w:r>
          </w:p>
        </w:tc>
      </w:tr>
      <w:tr w:rsidR="00A96459" w:rsidRPr="0071300A" w14:paraId="6B964B2D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2DF84E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333134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8F3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AGTGATTCATTAATCTC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2ABE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GGGCACCTACCTTCTTT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74DD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gttATTCATTAATCTCCTTAGCCTAT</w:t>
            </w:r>
          </w:p>
        </w:tc>
      </w:tr>
      <w:tr w:rsidR="00A96459" w:rsidRPr="0071300A" w14:paraId="04CB3157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CEF827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lastRenderedPageBreak/>
              <w:t>rs10504160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E54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TGAGAGCTTTCCAGAGCA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D16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CTGCATGCCTTATGTTG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1285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agcAGAACTAGTTGATTTTGATAAGA</w:t>
            </w:r>
          </w:p>
        </w:tc>
      </w:tr>
      <w:tr w:rsidR="00A96459" w:rsidRPr="0071300A" w14:paraId="41986350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3092DA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646636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6A2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CACCAAGCAACAGAACTT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DD9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AAAGGCCACTCAGGGAA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14BD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ccccAGCAACAGAACTTCAAAGACTTA</w:t>
            </w:r>
          </w:p>
        </w:tc>
      </w:tr>
      <w:tr w:rsidR="00A96459" w:rsidRPr="0071300A" w14:paraId="3ACC2779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E26C6F0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545886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949F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GTATCTACTTGCTCATT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4A6A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TCACTGTACAATGTCTT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9641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ATAATGTTTCATTATTATCAAACATAC</w:t>
            </w:r>
          </w:p>
        </w:tc>
      </w:tr>
      <w:tr w:rsidR="00A96459" w:rsidRPr="0071300A" w14:paraId="35A670B6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51325AC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3188604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13BA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GGAAACTTCGTTGGTTGA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6AB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CTACTAATCCCTGCCAT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AA8A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CTGAAAAATATAAAGCAAAACTGTCTA</w:t>
            </w:r>
          </w:p>
        </w:tc>
      </w:tr>
      <w:tr w:rsidR="00A96459" w:rsidRPr="0071300A" w14:paraId="5D674B06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3EC444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808167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4FD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TCTGAGGAAAAGAGTG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2E4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CATTGCTCATTGTTTCAC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D3D4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gaCAAAATTAAAGAGGTAACTGTTAT</w:t>
            </w:r>
          </w:p>
        </w:tc>
      </w:tr>
      <w:tr w:rsidR="00A96459" w:rsidRPr="0071300A" w14:paraId="46AE7D4C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B60B4E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956847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9F4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GGGTTTGAAACCAGGTA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4EDF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TCCCAACAATGGTAGC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7FF3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TCACCTGGCTCTCA</w:t>
            </w:r>
          </w:p>
        </w:tc>
      </w:tr>
      <w:tr w:rsidR="00A96459" w:rsidRPr="0071300A" w14:paraId="4B2CD016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09954B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7133680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1911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TACCTAGAGACAGAGGA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6B3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CAACACAAGTTGCACTCA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9569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AGGAGCCCTGTTTC</w:t>
            </w:r>
          </w:p>
        </w:tc>
      </w:tr>
      <w:tr w:rsidR="00A96459" w:rsidRPr="0071300A" w14:paraId="727DA8B2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37A80C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058487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95D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GGCAGTAGAAAGCAGT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763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GAGATCAGTAAGGTGTAG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8B74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ACAGCCACAGTGGGT</w:t>
            </w:r>
          </w:p>
        </w:tc>
      </w:tr>
      <w:tr w:rsidR="00A96459" w:rsidRPr="0071300A" w14:paraId="07CD3E9D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BDA069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7221652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BDC6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CAAGCCAGGGTCATAG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48C6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GAGAAGTGGATGGAAAT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805D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TCATAGGACGATCAT</w:t>
            </w:r>
          </w:p>
        </w:tc>
      </w:tr>
      <w:tr w:rsidR="00A96459" w:rsidRPr="0071300A" w14:paraId="708232E1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7E7C3CE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445324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AD92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CAGGAGAATGAAGACCAA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9DE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TGCTCCATTTGTCACCAA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1F14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ACCAAGAAGGGGATAT</w:t>
            </w:r>
          </w:p>
        </w:tc>
      </w:tr>
      <w:tr w:rsidR="00A96459" w:rsidRPr="0071300A" w14:paraId="07D5E1F8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E6E22A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423896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4BF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ATTCACCCAGGAACAT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DD8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ACATGGGTGGGCCTTTA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B1B3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AACATGCCTTTCTTCAT</w:t>
            </w:r>
          </w:p>
        </w:tc>
      </w:tr>
      <w:tr w:rsidR="00A96459" w:rsidRPr="0071300A" w14:paraId="3D69F060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34A9494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39167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AF0E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TCTCCCTCCATCCTTA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9C4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AGACCCTCTTTGCTGA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403B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GTGCCCACAATGAATAA</w:t>
            </w:r>
          </w:p>
        </w:tc>
      </w:tr>
      <w:tr w:rsidR="00A96459" w:rsidRPr="0071300A" w14:paraId="646897EE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4375DA8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52962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B42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ATATTCTAACAATCGC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DF8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GAACCACGGTATGTTT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5A6A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GCACAAATAAAGATGCTA</w:t>
            </w:r>
          </w:p>
        </w:tc>
      </w:tr>
      <w:tr w:rsidR="00A96459" w:rsidRPr="0071300A" w14:paraId="1F863537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B997661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413151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36CF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GAAATGTACTCCCTCTCC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9FA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TACTGGCCAAGGAAGACA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BE8E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CCCCTTTCTAATTTTGACC</w:t>
            </w:r>
          </w:p>
        </w:tc>
      </w:tr>
      <w:tr w:rsidR="00A96459" w:rsidRPr="0071300A" w14:paraId="0261E177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AB43A78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922799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1656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ACCAAACATACACATGG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CE1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GCTAACAGATGGTTTGGA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0586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ATGGGAAGCCATATGGTTT</w:t>
            </w:r>
          </w:p>
        </w:tc>
      </w:tr>
      <w:tr w:rsidR="00A96459" w:rsidRPr="0071300A" w14:paraId="1F01EFA1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134868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87916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7DC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ATCCAGGACGTCCCAA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E40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TAATCCAGGCTTCCTC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886F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GTCCCAAACATTTCTAAAC</w:t>
            </w:r>
          </w:p>
        </w:tc>
      </w:tr>
      <w:tr w:rsidR="00A96459" w:rsidRPr="0071300A" w14:paraId="79550492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52BD25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463038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FD2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TAAGGAGTACTCAGCTG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6F71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GGCCACACAAGACGTTTTT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3272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cccACTCAGCTGGGTTCAC</w:t>
            </w:r>
          </w:p>
        </w:tc>
      </w:tr>
      <w:tr w:rsidR="00A96459" w:rsidRPr="0071300A" w14:paraId="5336907B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9D47FB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22271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343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GGGAGTGAGATTCCAAA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C9A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CAGTATTTTCTGAGTTAT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B5B5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CCTATTGCCAAAATGAGTCT</w:t>
            </w:r>
          </w:p>
        </w:tc>
      </w:tr>
      <w:tr w:rsidR="00A96459" w:rsidRPr="0071300A" w14:paraId="0125DC33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51B392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397056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CFAB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AATGTGATACACAGATGG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8EB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GACTGAGAGTTACTTC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DF49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TACCTCACTAAGCTGTGTAAC</w:t>
            </w:r>
          </w:p>
        </w:tc>
      </w:tr>
      <w:tr w:rsidR="00A96459" w:rsidRPr="0071300A" w14:paraId="3F0450CE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47D3A7D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377469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9C7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TGCTATAAGAGCCATTGT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320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TCCAAAATTGCTCTAGG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CA0D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AAGAGCCATTGTCTAGTATTG</w:t>
            </w:r>
          </w:p>
        </w:tc>
      </w:tr>
      <w:tr w:rsidR="00A96459" w:rsidRPr="0071300A" w14:paraId="3ADA4090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39CC0E2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122914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73F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ACTCAGCTTTTCAGTGG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D11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TTGGTGGTCAAGACATT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B9E5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cccGGACCGGATTTCAAATCT</w:t>
            </w:r>
          </w:p>
        </w:tc>
      </w:tr>
      <w:tr w:rsidR="00A96459" w:rsidRPr="0071300A" w14:paraId="3DB6F7B5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EB9AE5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346501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2114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GAAATCATTTTCAGTGAC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C69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CCTCTTCTGTCCTTTGC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9640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TTTTCAGTGACCTTAATTAGTA</w:t>
            </w:r>
          </w:p>
        </w:tc>
      </w:tr>
      <w:tr w:rsidR="00A96459" w:rsidRPr="0071300A" w14:paraId="431FEE47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49A84E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6983560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921A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AGGTGATAGAATTGTGG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BA2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GTTAGAGCACAGACAGCA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2151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ttgGGGCATACTTGTAGGAAGC</w:t>
            </w:r>
          </w:p>
        </w:tc>
      </w:tr>
      <w:tr w:rsidR="00A96459" w:rsidRPr="0071300A" w14:paraId="1C0EC4EE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B04E911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8048056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11C2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AAACAGCTCTGAGTCCTT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1E7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CAACACAGAATCCTTTGG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612C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TCTGAGTCCTTCTAGGATATTTT</w:t>
            </w:r>
          </w:p>
        </w:tc>
      </w:tr>
      <w:tr w:rsidR="00A96459" w:rsidRPr="0071300A" w14:paraId="5D665E43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DA5A052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8790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5D07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TTGAGTTTAACTCAGC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BD7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CGGCTGTCTTGGTATTT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7BF6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ccTTTCAATGTCTACAGTTGTTC</w:t>
            </w:r>
          </w:p>
        </w:tc>
      </w:tr>
      <w:tr w:rsidR="00A96459" w:rsidRPr="0071300A" w14:paraId="32B0C707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B3B2A23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333199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513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GGCGTTATAGAATGGC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7B6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GTCAAAGTCAGATTAG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C809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TGGAAAACATTATATTGAAAGTTG</w:t>
            </w:r>
          </w:p>
        </w:tc>
      </w:tr>
      <w:tr w:rsidR="00A96459" w:rsidRPr="0071300A" w14:paraId="69F95313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2D03581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11167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672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GGGATTATACACCCA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6CCE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AAGGGCTGGAAGAACTG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FDAA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cgTGTTTATCCTCAAAGCAGTATT</w:t>
            </w:r>
          </w:p>
        </w:tc>
      </w:tr>
      <w:tr w:rsidR="00A96459" w:rsidRPr="0071300A" w14:paraId="626DD294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CF4E475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lastRenderedPageBreak/>
              <w:t>rs6531429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2D3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TGTCAAAATCAGTAACT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EF6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CAGAGATATTTTCATT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B94E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AAAATCAGTAACTACTTTAATGGAA</w:t>
            </w:r>
          </w:p>
        </w:tc>
      </w:tr>
      <w:tr w:rsidR="00A96459" w:rsidRPr="0071300A" w14:paraId="3266AE6F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347187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309790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01E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ATCCCATATGCATTGC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440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AGATAACTCTTGAGAG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6202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ccgACCTATGTACTATAACTCCATA</w:t>
            </w:r>
          </w:p>
        </w:tc>
      </w:tr>
      <w:tr w:rsidR="00A96459" w:rsidRPr="0071300A" w14:paraId="3EC977F6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3EABA5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942788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B22F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TGTGTAGGTTTACCAA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755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GAAAGTGTGGGCTAGTA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44C8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atGTTTACCAAGCTAATTATACTCT</w:t>
            </w:r>
          </w:p>
        </w:tc>
      </w:tr>
      <w:tr w:rsidR="00A96459" w:rsidRPr="0071300A" w14:paraId="488608BB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0BE0E6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52648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AAC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CTTGTCTGTAGAATAGA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4CBE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TGTGCCAAGACCTTTAC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FFCB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CTGTAGAATAGAGATAATAATGGTGT</w:t>
            </w:r>
          </w:p>
        </w:tc>
      </w:tr>
      <w:tr w:rsidR="00A96459" w:rsidRPr="0071300A" w14:paraId="57748EBC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09BCAF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727161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5BB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GCTTCATGGTGTAATTT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5D8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GTAGCAGACTATAAAGTT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7475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ggTTCATGGTGTAATTTGCTGATAG</w:t>
            </w:r>
          </w:p>
        </w:tc>
      </w:tr>
      <w:tr w:rsidR="00A96459" w:rsidRPr="0071300A" w14:paraId="3B7239FF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D94A128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831961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53B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CTTCACTGGTGCTCAAA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B207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GAGGTAAGTTCATTAGT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9DDF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gcTAGTTTCTTTTTCTGTTCTTAGAT</w:t>
            </w:r>
          </w:p>
        </w:tc>
      </w:tr>
      <w:tr w:rsidR="00A96459" w:rsidRPr="0071300A" w14:paraId="29AADD9F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27B824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733649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0204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TATCCATGTTCCAGCCA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0B2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CTTTCAAATTAAGGAA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A2E4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gtgCCAGCCAGCTGGCACAAATAACA</w:t>
            </w:r>
          </w:p>
        </w:tc>
      </w:tr>
      <w:tr w:rsidR="00A96459" w:rsidRPr="0071300A" w14:paraId="39B404A0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B04D99B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1708202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D5AB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GAACTGTCCATGCTGACC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CA1B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GCTCACTAGTATGGAAG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1E23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GAAACAGGCTCAC</w:t>
            </w:r>
          </w:p>
        </w:tc>
      </w:tr>
      <w:tr w:rsidR="00A96459" w:rsidRPr="0071300A" w14:paraId="68EEC96B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A22403F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3789950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8DBA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GTTGGGCTTTCTGCTC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CE11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CTGGCTTGGACAAGTCTA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568B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AAGGACAAAGTCCTCA</w:t>
            </w:r>
          </w:p>
        </w:tc>
      </w:tr>
      <w:tr w:rsidR="00A96459" w:rsidRPr="0071300A" w14:paraId="266A1E39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BB1ED2E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484048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D95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AGAACAGATAGTTGGCC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0ACA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GAGATGAGCTTGCAGG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D0F5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GTTGGCCACACAATTAT</w:t>
            </w:r>
          </w:p>
        </w:tc>
      </w:tr>
      <w:tr w:rsidR="00A96459" w:rsidRPr="0071300A" w14:paraId="2292B71F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1634AB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55681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544A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TACTTTTTGTGGCATGA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A8B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GCACATGTACTGTGATTT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9534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ATTGGGAACAAGCTAAG</w:t>
            </w:r>
          </w:p>
        </w:tc>
      </w:tr>
      <w:tr w:rsidR="00A96459" w:rsidRPr="0071300A" w14:paraId="3F343427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87E1D2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491529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3306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GTGACAGCATCCTGTAT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18D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GATACTGTTTGCAAATCG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AC26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AGATTTCACACGAGTCTT</w:t>
            </w:r>
          </w:p>
        </w:tc>
      </w:tr>
      <w:tr w:rsidR="00A96459" w:rsidRPr="0071300A" w14:paraId="31324A8E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C189DE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397338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F15A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GAAACATATTTGCAA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CC2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ACCACTTTTTAGGCTAT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F8CA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tgTTTGCAAGCCAGGTA</w:t>
            </w:r>
          </w:p>
        </w:tc>
      </w:tr>
      <w:tr w:rsidR="00A96459" w:rsidRPr="0071300A" w14:paraId="307DA866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62F603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353318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B56A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CATGTCCATGGCATGGCT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AC1B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AACTCTTGCCTCATGTC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4062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CCATGGCATGGCTATATAA</w:t>
            </w:r>
          </w:p>
        </w:tc>
      </w:tr>
      <w:tr w:rsidR="00A96459" w:rsidRPr="0071300A" w14:paraId="05632CE2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FB21EC1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9656970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B9D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CCTAAACCTTTGGTCGC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496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AGTTCCTGGAGGTCTGTTT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3939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cCCGTTCCCAGTTGTCGTT</w:t>
            </w:r>
          </w:p>
        </w:tc>
      </w:tr>
      <w:tr w:rsidR="00A96459" w:rsidRPr="0071300A" w14:paraId="0114D97B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8BD802A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90391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AF97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CCAGATGTCTCTGCTATA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EFA6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GCCAAAAAATATCACT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8B32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TCTCTGCTATAAAAGTTCTG</w:t>
            </w:r>
          </w:p>
        </w:tc>
      </w:tr>
      <w:tr w:rsidR="00A96459" w:rsidRPr="0071300A" w14:paraId="03A24B00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E7EEC5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612389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C00E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AGGGAAGGATTCATAG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98D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CACATGCTCTTGCTAAC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3CE1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ggTCTGCATCTCAATAGGG</w:t>
            </w:r>
          </w:p>
        </w:tc>
      </w:tr>
      <w:tr w:rsidR="00A96459" w:rsidRPr="0071300A" w14:paraId="02EC763A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423E884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82548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B531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GAAGTAAATGGCCTAGT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FD3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GCAGAGTATAAATGGAC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9D03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ACAGCCAAATTTATATCTCA</w:t>
            </w:r>
          </w:p>
        </w:tc>
      </w:tr>
      <w:tr w:rsidR="00A96459" w:rsidRPr="0071300A" w14:paraId="19A1EB74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4804565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164512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019F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GAATGGATGAGCCTTA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F7A6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AGACTTCCTGTTGCAAT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4856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gGGATGAGCCTTATGTAAAGA</w:t>
            </w:r>
          </w:p>
        </w:tc>
      </w:tr>
      <w:tr w:rsidR="00A96459" w:rsidRPr="0071300A" w14:paraId="6C426025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3D27D4E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682400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1411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GTCCCCTCTCAAATGTC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BE6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GGGTGTGAGTGTTCTCT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0A07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ATGTCACACTGATGTGATTGTA</w:t>
            </w:r>
          </w:p>
        </w:tc>
      </w:tr>
      <w:tr w:rsidR="00A96459" w:rsidRPr="0071300A" w14:paraId="2C82272D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96F4EB9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97195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DC9B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CACCAATTACACAGCT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1881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TGGAAGAAGAAGCTGA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B972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aAGCTACTCATGGTGATGATCT</w:t>
            </w:r>
          </w:p>
        </w:tc>
      </w:tr>
      <w:tr w:rsidR="00A96459" w:rsidRPr="0071300A" w14:paraId="513C5267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25BE3F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602638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22A4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CTGTGTGGCTGCAAGAAA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F0C7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CCAGAAGGGATGTGAG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DE3C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cacCTCTGGAGTCCAGTTTCTT</w:t>
            </w:r>
          </w:p>
        </w:tc>
      </w:tr>
      <w:tr w:rsidR="00A96459" w:rsidRPr="0071300A" w14:paraId="17ED2C0B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321283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2792701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DDF2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TTGATATCAGGTCTGGA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42C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AAGGAAAATTTACGTTG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09DD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aatGTCTGGAGCTATATGTACT</w:t>
            </w:r>
          </w:p>
        </w:tc>
      </w:tr>
      <w:tr w:rsidR="00A96459" w:rsidRPr="0071300A" w14:paraId="6F45412C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BF63CA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45790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DBE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TCATTACTGAAAATTG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FF0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CAAGGGTCCCAAGCATTA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5127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cgACTGAAAATTGGCAGTTCTTC</w:t>
            </w:r>
          </w:p>
        </w:tc>
      </w:tr>
      <w:tr w:rsidR="00A96459" w:rsidRPr="0071300A" w14:paraId="353AEF9A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EE2266D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6881724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FDB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CAAGCCTGAAGAAAAAGA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02D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TAGGGATGCCCTTGTC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E161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gcAAAAGAGGTTCTATTATCTTCC</w:t>
            </w:r>
          </w:p>
        </w:tc>
      </w:tr>
      <w:tr w:rsidR="00A96459" w:rsidRPr="0071300A" w14:paraId="77CC3F0D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06A49D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8083684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E151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CATAGAGGAAACATGTG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C8CE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CCATGTTATTACAAACTT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3B4A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aggGAGGAAACATGTGACCAAATT</w:t>
            </w:r>
          </w:p>
        </w:tc>
      </w:tr>
      <w:tr w:rsidR="00A96459" w:rsidRPr="0071300A" w14:paraId="0B4F9401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9BC643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52583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F1F4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TGCTTTAATGACTAT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C9A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TCTATACATGAGTAA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CA81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gGCTTTAATGACTATTGTCATCAA</w:t>
            </w:r>
          </w:p>
        </w:tc>
      </w:tr>
      <w:tr w:rsidR="00A96459" w:rsidRPr="0071300A" w14:paraId="44349B9B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ED9560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lastRenderedPageBreak/>
              <w:t>rs10088760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4164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ATACCTGTACTTCATT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7809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TAGGAAATACCAGCAGG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E1E3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TGTACTTCATTTGTTAATTCCAATA</w:t>
            </w:r>
          </w:p>
        </w:tc>
      </w:tr>
      <w:tr w:rsidR="00A96459" w:rsidRPr="0071300A" w14:paraId="22BA0FEB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42507E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7491067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BAA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AATACTATGTAGTAGTT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74EE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TTGCCACAGAAACTAGAA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D8DA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gagACTATGTAGTAGTTCTTCCACTC</w:t>
            </w:r>
          </w:p>
        </w:tc>
      </w:tr>
      <w:tr w:rsidR="00A96459" w:rsidRPr="0071300A" w14:paraId="29C96613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01736D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041301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FA41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GAAGCCTGACAAAGCAG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91C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TTATGCAGACTGCCTTG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D34F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taaAAAGCAGACTTTAGAGAGAAAAA</w:t>
            </w:r>
          </w:p>
        </w:tc>
      </w:tr>
      <w:tr w:rsidR="00A96459" w:rsidRPr="0071300A" w14:paraId="50560B9C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5DC1B8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9547912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690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TAGAAAGCAGGAGCATCCA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88A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TGCTGTACTGTGGCAAAG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81F2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gagcGAAAGCAGGAGCATCCATATAAC</w:t>
            </w:r>
          </w:p>
        </w:tc>
      </w:tr>
      <w:tr w:rsidR="00A96459" w:rsidRPr="0071300A" w14:paraId="7329A3A0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00852B1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611053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FCCF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GCGGAGAACACAAGAAG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66FE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TCATCTCTGCCAGGAAA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F749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GAAGACCATGGAGAAG</w:t>
            </w:r>
          </w:p>
        </w:tc>
      </w:tr>
      <w:tr w:rsidR="00A96459" w:rsidRPr="0071300A" w14:paraId="4492B8F3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F7737EC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3671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29E2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CACTCTAATGTCTCAATG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921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AAGCTTTGGAAGGTCAC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CDFA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CAACAAGAATACCTTGC</w:t>
            </w:r>
          </w:p>
        </w:tc>
      </w:tr>
      <w:tr w:rsidR="00A96459" w:rsidRPr="0071300A" w14:paraId="0E227A54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BCE26E8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88940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69F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GCGGTGGTGTTTCTTTG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56B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GAGAGAGTTTATGGTGT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5562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TTGAAAGTCACGTAGAA</w:t>
            </w:r>
          </w:p>
        </w:tc>
      </w:tr>
      <w:tr w:rsidR="00A96459" w:rsidRPr="0071300A" w14:paraId="37E0E3C9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BBA74E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92268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3D6B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TGTGTTGCTGTTTTGAC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02CB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CACGTATTATATAGAT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062E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TGTTTTGACTGTCTCCTTA</w:t>
            </w:r>
          </w:p>
        </w:tc>
      </w:tr>
      <w:tr w:rsidR="00A96459" w:rsidRPr="0071300A" w14:paraId="4467EB7C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98F5E06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436563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FB6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TGAAATGTCTAGAAACC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5AA2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CTTAAGTCTTTCCTCC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BAA3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CTAGAAACCCCAAAATATGA</w:t>
            </w:r>
          </w:p>
        </w:tc>
      </w:tr>
      <w:tr w:rsidR="00A96459" w:rsidRPr="0071300A" w14:paraId="1CAE79F4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C1DFF1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962137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0FF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GGAGGTATTTCCGTTTG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7AC2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AGCAGGATGGAGGAAA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19E7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TCTAATTGTTGCTCTTATGG</w:t>
            </w:r>
          </w:p>
        </w:tc>
      </w:tr>
      <w:tr w:rsidR="00A96459" w:rsidRPr="0071300A" w14:paraId="6877F6DE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89409B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96631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78A3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ATCCTGTTCTGCATGTGA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E8A6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TTCAAAGATGCATTGGT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DD34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ACAGGATATTTAGGTTCTTT</w:t>
            </w:r>
          </w:p>
        </w:tc>
      </w:tr>
      <w:tr w:rsidR="00A96459" w:rsidRPr="0071300A" w14:paraId="3E71F8F4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D46A0E7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2583307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9A3A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TAGACCGATGTACCAAG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9AE1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GACATGTACATTGTATT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94A8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ggCCAAGGCAGTAAAACATC</w:t>
            </w:r>
          </w:p>
        </w:tc>
      </w:tr>
      <w:tr w:rsidR="00A96459" w:rsidRPr="0071300A" w14:paraId="3B2F0AA8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686F4D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723436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9B7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CCCAGGTTGTATTTATGA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EA7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GTCAACTTCCTGTCCAT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AC1A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GCATTTATGTACCCATTTATAT</w:t>
            </w:r>
          </w:p>
        </w:tc>
      </w:tr>
      <w:tr w:rsidR="00A96459" w:rsidRPr="0071300A" w14:paraId="20FDD54F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6B8A520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9423526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8B26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CTTCAGTGAGTCTTAGT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186E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GTGAGAAGTAACTGCT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15D2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tctTGAGTCTTAGTCAATTTGC</w:t>
            </w:r>
          </w:p>
        </w:tc>
      </w:tr>
      <w:tr w:rsidR="00A96459" w:rsidRPr="0071300A" w14:paraId="797441CA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4ECFE22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820588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2E4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CGTTTACCCAAGGCATGA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128B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CACAAAGCAGATGTCA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3EC7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TGAATTTGGAGAATCAATGAA</w:t>
            </w:r>
          </w:p>
        </w:tc>
      </w:tr>
      <w:tr w:rsidR="00A96459" w:rsidRPr="0071300A" w14:paraId="64EAB005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0CD8FE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0242076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76C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AGAAAATTGAAGCTTAAAT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2097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GTTATCTCAGTATGCTG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0856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AATTGAAGCTTAAATCTATTAGG</w:t>
            </w:r>
          </w:p>
        </w:tc>
      </w:tr>
      <w:tr w:rsidR="00A96459" w:rsidRPr="0071300A" w14:paraId="6F6A5DC9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6F956C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296261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0F66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TCTCAACCACTGTCTGC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9A9E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AGAGCCCCTGAAAGTTG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5BB7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tCAACTGGAAAATTATCTCTAAAA</w:t>
            </w:r>
          </w:p>
        </w:tc>
      </w:tr>
      <w:tr w:rsidR="00A96459" w:rsidRPr="0071300A" w14:paraId="61A1028C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9CCDD8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516081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D1FA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TTCAGTAAATGTTTAAGGA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3CFC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GGTACTTGGTAGTCTATTT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6F3B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AATGAATAAATACATTGCCAAAAGT</w:t>
            </w:r>
          </w:p>
        </w:tc>
      </w:tr>
      <w:tr w:rsidR="00A96459" w:rsidRPr="0071300A" w14:paraId="078139BD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8EBA613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9522832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125B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ACTTCCAGATCCTAACA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CC75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AATACATCTTCAACAGTC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5C1A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atgAAAAGAACAGACACTGAAAAGTC</w:t>
            </w:r>
          </w:p>
        </w:tc>
      </w:tr>
      <w:tr w:rsidR="00A96459" w:rsidRPr="0071300A" w14:paraId="69E7FB67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90CC39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495980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61E6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GGTGGAAGCTAAGCTAT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A16E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CACTCTCTCTTTTGAGT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A984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agagAAGCTATGGTTACATAGGAAC</w:t>
            </w:r>
          </w:p>
        </w:tc>
      </w:tr>
      <w:tr w:rsidR="00A96459" w:rsidRPr="0071300A" w14:paraId="708A509D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A48A8B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2027334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AE17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ACGGCAAATGATCAAGAGG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A004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GGAGAGAGAGCACTTCAA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965D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ccccCAGACTAAAATGTGATTCTCAAC</w:t>
            </w:r>
          </w:p>
        </w:tc>
      </w:tr>
      <w:tr w:rsidR="00A96459" w:rsidRPr="0071300A" w14:paraId="5F41C14E" w14:textId="77777777" w:rsidTr="002D1357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5438748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8055491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8C88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CAGACACAATAGTGGAGC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F9C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TCCCACATGTTATCTTCCTG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F062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TGTTTTTAAGAAATATTTTATTACCCAA</w:t>
            </w:r>
          </w:p>
        </w:tc>
      </w:tr>
      <w:tr w:rsidR="00A96459" w:rsidRPr="0071300A" w14:paraId="1BB2C373" w14:textId="77777777" w:rsidTr="002D1357">
        <w:trPr>
          <w:trHeight w:val="320"/>
        </w:trPr>
        <w:tc>
          <w:tcPr>
            <w:tcW w:w="1339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8A1C824" w14:textId="77777777" w:rsidR="00A96459" w:rsidRPr="0071300A" w:rsidRDefault="00A96459" w:rsidP="002D13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300A">
              <w:rPr>
                <w:b/>
                <w:bCs/>
                <w:color w:val="000000"/>
                <w:sz w:val="20"/>
                <w:szCs w:val="20"/>
              </w:rPr>
              <w:t>rs12666340</w:t>
            </w:r>
          </w:p>
        </w:tc>
        <w:tc>
          <w:tcPr>
            <w:tcW w:w="45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188021D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CCCATGGTTAGCATGTTTC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C60840" w14:textId="77777777" w:rsidR="00A96459" w:rsidRPr="0071300A" w:rsidRDefault="00A96459" w:rsidP="002D1357">
            <w:pPr>
              <w:rPr>
                <w:color w:val="000000"/>
                <w:sz w:val="20"/>
                <w:szCs w:val="20"/>
              </w:rPr>
            </w:pPr>
            <w:r w:rsidRPr="0071300A">
              <w:rPr>
                <w:color w:val="000000"/>
                <w:sz w:val="20"/>
                <w:szCs w:val="20"/>
              </w:rPr>
              <w:t>ACGTTGGATGCAGTACATGGTCATAGTCCC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374084" w14:textId="77777777" w:rsidR="00A96459" w:rsidRPr="0071300A" w:rsidRDefault="00A96459" w:rsidP="002D1357">
            <w:pPr>
              <w:rPr>
                <w:caps/>
                <w:color w:val="000000"/>
                <w:sz w:val="20"/>
                <w:szCs w:val="20"/>
              </w:rPr>
            </w:pPr>
            <w:r w:rsidRPr="0071300A">
              <w:rPr>
                <w:caps/>
                <w:color w:val="000000"/>
                <w:sz w:val="20"/>
                <w:szCs w:val="20"/>
              </w:rPr>
              <w:t>ggccTGGTTAGCATGTTTCATTCAAAAT</w:t>
            </w:r>
          </w:p>
        </w:tc>
      </w:tr>
    </w:tbl>
    <w:p w14:paraId="3400CECC" w14:textId="77777777" w:rsidR="00795E74" w:rsidRDefault="00795E74"/>
    <w:sectPr w:rsidR="00795E74" w:rsidSect="00A96459">
      <w:footerReference w:type="even" r:id="rId7"/>
      <w:footerReference w:type="default" r:id="rId8"/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630685" w14:textId="77777777" w:rsidR="00B362F4" w:rsidRDefault="00B362F4" w:rsidP="00B362F4">
      <w:r>
        <w:separator/>
      </w:r>
    </w:p>
  </w:endnote>
  <w:endnote w:type="continuationSeparator" w:id="0">
    <w:p w14:paraId="51A980F9" w14:textId="77777777" w:rsidR="00B362F4" w:rsidRDefault="00B362F4" w:rsidP="00B36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7885B" w14:textId="77777777" w:rsidR="00B362F4" w:rsidRDefault="00B362F4" w:rsidP="00D20D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26C520" w14:textId="77777777" w:rsidR="00B362F4" w:rsidRDefault="00B362F4" w:rsidP="00B362F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6B1F9" w14:textId="77777777" w:rsidR="00B362F4" w:rsidRDefault="00B362F4" w:rsidP="00D20D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0F64DDC" w14:textId="77777777" w:rsidR="00B362F4" w:rsidRDefault="00B362F4" w:rsidP="00B362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0A2E8B" w14:textId="77777777" w:rsidR="00B362F4" w:rsidRDefault="00B362F4" w:rsidP="00B362F4">
      <w:r>
        <w:separator/>
      </w:r>
    </w:p>
  </w:footnote>
  <w:footnote w:type="continuationSeparator" w:id="0">
    <w:p w14:paraId="60A299FC" w14:textId="77777777" w:rsidR="00B362F4" w:rsidRDefault="00B362F4" w:rsidP="00B36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459"/>
    <w:rsid w:val="00795E74"/>
    <w:rsid w:val="00A96459"/>
    <w:rsid w:val="00B3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9A0C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459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62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62F4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362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459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62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62F4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36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77</Words>
  <Characters>8425</Characters>
  <Application>Microsoft Macintosh Word</Application>
  <DocSecurity>0</DocSecurity>
  <Lines>70</Lines>
  <Paragraphs>19</Paragraphs>
  <ScaleCrop>false</ScaleCrop>
  <Company/>
  <LinksUpToDate>false</LinksUpToDate>
  <CharactersWithSpaces>9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Oliveira</dc:creator>
  <cp:keywords/>
  <dc:description/>
  <cp:lastModifiedBy>Sofia Oliveira</cp:lastModifiedBy>
  <cp:revision>2</cp:revision>
  <dcterms:created xsi:type="dcterms:W3CDTF">2016-05-12T22:00:00Z</dcterms:created>
  <dcterms:modified xsi:type="dcterms:W3CDTF">2016-05-12T22:14:00Z</dcterms:modified>
</cp:coreProperties>
</file>